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289558" w14:textId="1F0A509D" w:rsidR="004E49D2" w:rsidRPr="004E49D2" w:rsidRDefault="004E49D2" w:rsidP="004E49D2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4E49D2"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Pr="004E49D2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4E49D2">
        <w:rPr>
          <w:rFonts w:ascii="Times New Roman" w:hAnsi="Times New Roman" w:cs="Times New Roman"/>
          <w:b/>
          <w:sz w:val="24"/>
          <w:szCs w:val="24"/>
        </w:rPr>
        <w:t xml:space="preserve"> Lag-length selection for Johansen’s </w:t>
      </w:r>
      <w:r>
        <w:rPr>
          <w:rFonts w:ascii="Times New Roman" w:hAnsi="Times New Roman" w:cs="Times New Roman"/>
          <w:b/>
          <w:sz w:val="24"/>
          <w:szCs w:val="24"/>
        </w:rPr>
        <w:t>test for cointegration</w:t>
      </w:r>
      <w:r w:rsidRPr="004E49D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7"/>
        <w:gridCol w:w="1354"/>
        <w:gridCol w:w="1264"/>
        <w:gridCol w:w="471"/>
        <w:gridCol w:w="992"/>
        <w:gridCol w:w="1128"/>
        <w:gridCol w:w="1264"/>
        <w:gridCol w:w="1264"/>
        <w:gridCol w:w="1262"/>
      </w:tblGrid>
      <w:tr w:rsidR="00536896" w:rsidRPr="003403C4" w14:paraId="6837E5A3" w14:textId="77777777" w:rsidTr="006B4C5E">
        <w:trPr>
          <w:trHeight w:val="300"/>
        </w:trPr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2A02" w14:textId="77777777" w:rsidR="003403C4" w:rsidRPr="003403C4" w:rsidRDefault="003403C4" w:rsidP="00536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g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67D1" w14:textId="77777777" w:rsidR="003403C4" w:rsidRPr="003403C4" w:rsidRDefault="003403C4" w:rsidP="00536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95A4" w14:textId="77777777" w:rsidR="003403C4" w:rsidRPr="003403C4" w:rsidRDefault="003403C4" w:rsidP="00536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990D1" w14:textId="77777777" w:rsidR="003403C4" w:rsidRPr="003403C4" w:rsidRDefault="003403C4" w:rsidP="00536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6C67" w14:textId="77777777" w:rsidR="003403C4" w:rsidRPr="003403C4" w:rsidRDefault="003403C4" w:rsidP="00536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9A64" w14:textId="77777777" w:rsidR="003403C4" w:rsidRPr="003403C4" w:rsidRDefault="003403C4" w:rsidP="00536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PE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A22E" w14:textId="77777777" w:rsidR="003403C4" w:rsidRPr="003403C4" w:rsidRDefault="003403C4" w:rsidP="00536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8CDD" w14:textId="77777777" w:rsidR="003403C4" w:rsidRPr="003403C4" w:rsidRDefault="003403C4" w:rsidP="00536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IC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BF12" w14:textId="77777777" w:rsidR="003403C4" w:rsidRPr="003403C4" w:rsidRDefault="003403C4" w:rsidP="005368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IC</w:t>
            </w:r>
          </w:p>
        </w:tc>
      </w:tr>
      <w:tr w:rsidR="00536896" w:rsidRPr="003403C4" w14:paraId="15F566D7" w14:textId="77777777" w:rsidTr="006B4C5E">
        <w:trPr>
          <w:trHeight w:val="377"/>
        </w:trPr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F57E" w14:textId="77777777" w:rsidR="003403C4" w:rsidRPr="003403C4" w:rsidRDefault="003403C4" w:rsidP="003403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AADA" w14:textId="77777777" w:rsidR="003403C4" w:rsidRPr="003403C4" w:rsidRDefault="003403C4" w:rsidP="003403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02.4930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635C" w14:textId="77777777" w:rsidR="003403C4" w:rsidRPr="003403C4" w:rsidRDefault="003403C4" w:rsidP="006B4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850E" w14:textId="77777777" w:rsidR="003403C4" w:rsidRPr="003403C4" w:rsidRDefault="003403C4" w:rsidP="003403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529D" w14:textId="77777777" w:rsidR="003403C4" w:rsidRPr="003403C4" w:rsidRDefault="003403C4" w:rsidP="004D3E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136B" w14:textId="31BAABE4" w:rsidR="003403C4" w:rsidRPr="003403C4" w:rsidRDefault="003403C4" w:rsidP="006B4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100</w:t>
            </w:r>
            <w:r w:rsidR="006B4C5E" w:rsidRPr="003403C4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*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ED86" w14:textId="1C90257C" w:rsidR="003403C4" w:rsidRPr="003403C4" w:rsidRDefault="003403C4" w:rsidP="006B4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642</w:t>
            </w:r>
            <w:r w:rsidR="006B4C5E" w:rsidRPr="003403C4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*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1F0C" w14:textId="77777777" w:rsidR="003403C4" w:rsidRPr="003403C4" w:rsidRDefault="003403C4" w:rsidP="006B4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410*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E275" w14:textId="77777777" w:rsidR="003403C4" w:rsidRPr="003403C4" w:rsidRDefault="003403C4" w:rsidP="006B4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533*</w:t>
            </w:r>
          </w:p>
        </w:tc>
      </w:tr>
      <w:tr w:rsidR="00536896" w:rsidRPr="003403C4" w14:paraId="0F52BC7F" w14:textId="77777777" w:rsidTr="006B4C5E">
        <w:trPr>
          <w:trHeight w:val="300"/>
        </w:trPr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027712C3" w14:textId="77777777" w:rsidR="003403C4" w:rsidRPr="003403C4" w:rsidRDefault="003403C4" w:rsidP="003403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2D176F59" w14:textId="77777777" w:rsidR="003403C4" w:rsidRPr="003403C4" w:rsidRDefault="003403C4" w:rsidP="003403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99.9680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77177F20" w14:textId="4E6EAF15" w:rsidR="003403C4" w:rsidRPr="003403C4" w:rsidRDefault="003403C4" w:rsidP="006B4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510</w:t>
            </w:r>
            <w:r w:rsidR="006B4C5E" w:rsidRPr="003403C4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*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5B74DEA4" w14:textId="77777777" w:rsidR="003403C4" w:rsidRPr="003403C4" w:rsidRDefault="003403C4" w:rsidP="003403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D8E28B3" w14:textId="77777777" w:rsidR="003403C4" w:rsidRPr="003403C4" w:rsidRDefault="003403C4" w:rsidP="003403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0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41BC1CD1" w14:textId="18773F0E" w:rsidR="003403C4" w:rsidRPr="003403C4" w:rsidRDefault="003403C4" w:rsidP="006B4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157</w:t>
            </w:r>
            <w:r w:rsidR="006B4C5E" w:rsidRPr="003403C4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*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68AA43D5" w14:textId="086B6F0E" w:rsidR="003403C4" w:rsidRPr="003403C4" w:rsidRDefault="003403C4" w:rsidP="006B4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567</w:t>
            </w:r>
            <w:r w:rsidR="006B4C5E" w:rsidRPr="003403C4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*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66F92E46" w14:textId="0E75524D" w:rsidR="003403C4" w:rsidRPr="003403C4" w:rsidRDefault="003403C4" w:rsidP="006B4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104</w:t>
            </w:r>
            <w:r w:rsidR="006B4C5E" w:rsidRPr="003403C4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*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007122DA" w14:textId="2D569125" w:rsidR="003403C4" w:rsidRPr="003403C4" w:rsidRDefault="003403C4" w:rsidP="006B4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349</w:t>
            </w:r>
            <w:r w:rsidR="006B4C5E" w:rsidRPr="003403C4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*</w:t>
            </w:r>
          </w:p>
        </w:tc>
      </w:tr>
      <w:tr w:rsidR="00536896" w:rsidRPr="003403C4" w14:paraId="1572A921" w14:textId="77777777" w:rsidTr="006B4C5E">
        <w:trPr>
          <w:trHeight w:val="300"/>
        </w:trPr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7416098F" w14:textId="77777777" w:rsidR="003403C4" w:rsidRPr="003403C4" w:rsidRDefault="003403C4" w:rsidP="003403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0C79ABD9" w14:textId="77777777" w:rsidR="003403C4" w:rsidRPr="003403C4" w:rsidRDefault="003403C4" w:rsidP="003403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93.2730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32C26D7D" w14:textId="3CA0B391" w:rsidR="003403C4" w:rsidRPr="003403C4" w:rsidRDefault="003403C4" w:rsidP="006B4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890</w:t>
            </w:r>
            <w:r w:rsidR="006B4C5E" w:rsidRPr="003403C4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*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67EF1D17" w14:textId="77777777" w:rsidR="003403C4" w:rsidRPr="003403C4" w:rsidRDefault="003403C4" w:rsidP="003403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B3BDC89" w14:textId="77777777" w:rsidR="003403C4" w:rsidRPr="003403C4" w:rsidRDefault="003403C4" w:rsidP="003403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2288642A" w14:textId="147CF2B1" w:rsidR="003403C4" w:rsidRPr="003403C4" w:rsidRDefault="003403C4" w:rsidP="006B4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093</w:t>
            </w:r>
            <w:r w:rsidR="006B4C5E" w:rsidRPr="003403C4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*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6577646A" w14:textId="4B975A2E" w:rsidR="003403C4" w:rsidRPr="003403C4" w:rsidRDefault="003403C4" w:rsidP="006B4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896</w:t>
            </w:r>
            <w:r w:rsidR="006B4C5E" w:rsidRPr="003403C4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*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30542973" w14:textId="45E3196E" w:rsidR="003403C4" w:rsidRPr="003403C4" w:rsidRDefault="003403C4" w:rsidP="006B4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202</w:t>
            </w:r>
            <w:r w:rsidR="006B4C5E" w:rsidRPr="003403C4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*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27C6ECAE" w14:textId="6D0B1384" w:rsidR="003403C4" w:rsidRPr="003403C4" w:rsidRDefault="003403C4" w:rsidP="006B4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569</w:t>
            </w:r>
            <w:r w:rsidR="006B4C5E" w:rsidRPr="003403C4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*</w:t>
            </w:r>
          </w:p>
        </w:tc>
      </w:tr>
      <w:tr w:rsidR="00536896" w:rsidRPr="003403C4" w14:paraId="67326AC3" w14:textId="77777777" w:rsidTr="006B4C5E">
        <w:trPr>
          <w:trHeight w:val="300"/>
        </w:trPr>
        <w:tc>
          <w:tcPr>
            <w:tcW w:w="301" w:type="pct"/>
            <w:shd w:val="clear" w:color="auto" w:fill="auto"/>
            <w:noWrap/>
            <w:vAlign w:val="bottom"/>
            <w:hideMark/>
          </w:tcPr>
          <w:p w14:paraId="6ACF0943" w14:textId="77777777" w:rsidR="003403C4" w:rsidRPr="003403C4" w:rsidRDefault="003403C4" w:rsidP="003403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23A34AF9" w14:textId="77777777" w:rsidR="003403C4" w:rsidRPr="003403C4" w:rsidRDefault="003403C4" w:rsidP="003403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73.7310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4A800135" w14:textId="77777777" w:rsidR="003403C4" w:rsidRPr="003403C4" w:rsidRDefault="003403C4" w:rsidP="006B4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0850*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2BBB246C" w14:textId="77777777" w:rsidR="003403C4" w:rsidRPr="003403C4" w:rsidRDefault="003403C4" w:rsidP="003403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57118BA" w14:textId="77777777" w:rsidR="003403C4" w:rsidRPr="003403C4" w:rsidRDefault="003403C4" w:rsidP="003403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14:paraId="1ECE7B14" w14:textId="77777777" w:rsidR="003403C4" w:rsidRPr="003403C4" w:rsidRDefault="003403C4" w:rsidP="006B4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868*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72546A21" w14:textId="77777777" w:rsidR="003403C4" w:rsidRPr="003403C4" w:rsidRDefault="003403C4" w:rsidP="006B4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390*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2B787936" w14:textId="34537969" w:rsidR="003403C4" w:rsidRPr="003403C4" w:rsidRDefault="003403C4" w:rsidP="006B4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464</w:t>
            </w:r>
            <w:r w:rsidR="006B4C5E" w:rsidRPr="003403C4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*</w:t>
            </w:r>
          </w:p>
        </w:tc>
        <w:tc>
          <w:tcPr>
            <w:tcW w:w="660" w:type="pct"/>
            <w:shd w:val="clear" w:color="auto" w:fill="auto"/>
            <w:noWrap/>
            <w:vAlign w:val="bottom"/>
            <w:hideMark/>
          </w:tcPr>
          <w:p w14:paraId="47CEE4F5" w14:textId="5CF893B1" w:rsidR="003403C4" w:rsidRPr="003403C4" w:rsidRDefault="003403C4" w:rsidP="006B4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954</w:t>
            </w:r>
            <w:r w:rsidR="006B4C5E" w:rsidRPr="003403C4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</w:rPr>
              <w:t>*</w:t>
            </w:r>
          </w:p>
        </w:tc>
      </w:tr>
    </w:tbl>
    <w:p w14:paraId="2E9FB7FE" w14:textId="77777777" w:rsidR="00F46059" w:rsidRPr="004E49D2" w:rsidRDefault="00F46059" w:rsidP="005B4A3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46059" w:rsidRPr="004E49D2" w:rsidSect="003D009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A70"/>
    <w:rsid w:val="0004342A"/>
    <w:rsid w:val="003403C4"/>
    <w:rsid w:val="003A2CD7"/>
    <w:rsid w:val="003B52F0"/>
    <w:rsid w:val="003D0093"/>
    <w:rsid w:val="00491DC0"/>
    <w:rsid w:val="004D3E4B"/>
    <w:rsid w:val="004E49D2"/>
    <w:rsid w:val="00536896"/>
    <w:rsid w:val="005B4A32"/>
    <w:rsid w:val="006B4C5E"/>
    <w:rsid w:val="007B78E8"/>
    <w:rsid w:val="007D5660"/>
    <w:rsid w:val="00A81E7B"/>
    <w:rsid w:val="00AB7A70"/>
    <w:rsid w:val="00BF738F"/>
    <w:rsid w:val="00F46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3DC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D00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D00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809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Priya Vijayakumar</cp:lastModifiedBy>
  <cp:revision>15</cp:revision>
  <dcterms:created xsi:type="dcterms:W3CDTF">2020-02-02T17:47:00Z</dcterms:created>
  <dcterms:modified xsi:type="dcterms:W3CDTF">2020-07-18T20:51:00Z</dcterms:modified>
</cp:coreProperties>
</file>